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232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2562"/>
        <w:gridCol w:w="1559"/>
        <w:gridCol w:w="1701"/>
        <w:gridCol w:w="2410"/>
      </w:tblGrid>
      <w:tr w:rsidR="00C80DBB" w:rsidRPr="00053B69" w:rsidTr="000E144F">
        <w:trPr>
          <w:trHeight w:val="600"/>
        </w:trPr>
        <w:tc>
          <w:tcPr>
            <w:tcW w:w="8232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0DBB" w:rsidRPr="00F84419" w:rsidRDefault="00C80DBB" w:rsidP="000E14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Tabl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S3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: </w:t>
            </w:r>
            <w:r w:rsidRPr="00F84419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Multivariate analysis in 60 patients from Validation group for 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the estimation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of  significant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 </w:t>
            </w:r>
            <w:r w:rsidRPr="00F84419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hepatic fibrosis. </w:t>
            </w:r>
          </w:p>
        </w:tc>
      </w:tr>
      <w:tr w:rsidR="00C80DBB" w:rsidRPr="00053B69" w:rsidTr="000E144F">
        <w:trPr>
          <w:trHeight w:val="255"/>
        </w:trPr>
        <w:tc>
          <w:tcPr>
            <w:tcW w:w="8232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0DBB" w:rsidRPr="00F84419" w:rsidRDefault="00C80DBB" w:rsidP="000E1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</w:tr>
      <w:tr w:rsidR="00C80DBB" w:rsidRPr="00053B69" w:rsidTr="000E144F">
        <w:trPr>
          <w:trHeight w:val="300"/>
        </w:trPr>
        <w:tc>
          <w:tcPr>
            <w:tcW w:w="25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C80DBB" w:rsidRPr="00F84419" w:rsidRDefault="00C80DBB" w:rsidP="000E14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F84419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C80DBB" w:rsidRPr="00F84419" w:rsidRDefault="00C80DBB" w:rsidP="000E14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F84419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C80DBB" w:rsidRPr="00F84419" w:rsidRDefault="00C80DBB" w:rsidP="000E14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F84419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C80DBB" w:rsidRPr="00F84419" w:rsidRDefault="00C80DBB" w:rsidP="000E14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F84419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 </w:t>
            </w:r>
          </w:p>
        </w:tc>
      </w:tr>
      <w:tr w:rsidR="00C80DBB" w:rsidRPr="00F84419" w:rsidTr="000E144F">
        <w:trPr>
          <w:trHeight w:val="315"/>
        </w:trPr>
        <w:tc>
          <w:tcPr>
            <w:tcW w:w="25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C80DBB" w:rsidRPr="00F84419" w:rsidRDefault="00C80DBB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F84419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Data</w:t>
            </w:r>
          </w:p>
        </w:tc>
        <w:tc>
          <w:tcPr>
            <w:tcW w:w="567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80DBB" w:rsidRPr="00F84419" w:rsidRDefault="00C80DBB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F84419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F ≥2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(N=17) versus F &lt;2 (N</w:t>
            </w:r>
            <w:r w:rsidRPr="00F84419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=43)</w:t>
            </w:r>
          </w:p>
        </w:tc>
      </w:tr>
      <w:tr w:rsidR="00C80DBB" w:rsidRPr="00F84419" w:rsidTr="000E144F">
        <w:trPr>
          <w:trHeight w:val="300"/>
        </w:trPr>
        <w:tc>
          <w:tcPr>
            <w:tcW w:w="25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0DBB" w:rsidRPr="00F84419" w:rsidRDefault="00C80DBB" w:rsidP="000E1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80DBB" w:rsidRPr="00F84419" w:rsidRDefault="00C80DBB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F84419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80DBB" w:rsidRPr="00F84419" w:rsidRDefault="00C80DBB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F84419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O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0DBB" w:rsidRPr="00F84419" w:rsidRDefault="00C80DBB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F84419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95% CI</w:t>
            </w:r>
          </w:p>
        </w:tc>
      </w:tr>
      <w:tr w:rsidR="00C80DBB" w:rsidRPr="00F84419" w:rsidTr="000E144F">
        <w:trPr>
          <w:trHeight w:val="87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0DBB" w:rsidRPr="00F84419" w:rsidRDefault="00C80DBB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spellStart"/>
            <w:r w:rsidRPr="00F84419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γGT</w:t>
            </w:r>
            <w:proofErr w:type="spellEnd"/>
            <w:r w:rsidRPr="00F84419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DBB" w:rsidRPr="00F84419" w:rsidRDefault="00C80DBB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8441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57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DBB" w:rsidRPr="00F84419" w:rsidRDefault="00C80DBB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8441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0148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0DBB" w:rsidRPr="00F84419" w:rsidRDefault="00C80DBB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419">
              <w:rPr>
                <w:rFonts w:ascii="Times New Roman" w:eastAsia="Times New Roman" w:hAnsi="Times New Roman" w:cs="Times New Roman"/>
                <w:lang w:eastAsia="fr-FR"/>
              </w:rPr>
              <w:t>0.99995-1.0030</w:t>
            </w:r>
          </w:p>
        </w:tc>
      </w:tr>
      <w:tr w:rsidR="00C80DBB" w:rsidRPr="00F84419" w:rsidTr="000E144F">
        <w:trPr>
          <w:trHeight w:val="60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0DBB" w:rsidRPr="00F84419" w:rsidRDefault="00C80DBB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B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DBB" w:rsidRPr="00F84419" w:rsidRDefault="00C80DBB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8441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72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DBB" w:rsidRPr="00F84419" w:rsidRDefault="00C80DBB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8441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101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0DBB" w:rsidRPr="00F84419" w:rsidRDefault="00C80DBB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419">
              <w:rPr>
                <w:rFonts w:ascii="Times New Roman" w:eastAsia="Times New Roman" w:hAnsi="Times New Roman" w:cs="Times New Roman"/>
                <w:lang w:eastAsia="fr-FR"/>
              </w:rPr>
              <w:t>0.95877-1.26527</w:t>
            </w:r>
          </w:p>
        </w:tc>
      </w:tr>
      <w:tr w:rsidR="00C80DBB" w:rsidRPr="00F84419" w:rsidTr="000E144F">
        <w:trPr>
          <w:trHeight w:val="600"/>
        </w:trPr>
        <w:tc>
          <w:tcPr>
            <w:tcW w:w="25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C80DBB" w:rsidRPr="00F84419" w:rsidRDefault="00C80DBB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spellStart"/>
            <w:r w:rsidRPr="00F84419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OPN</w:t>
            </w:r>
            <w:proofErr w:type="spellEnd"/>
            <w:r w:rsidRPr="00F84419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DBB" w:rsidRPr="00F84419" w:rsidRDefault="00C80DBB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8441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6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DBB" w:rsidRPr="00F84419" w:rsidRDefault="00C80DBB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8441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498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C80DBB" w:rsidRPr="00F84419" w:rsidRDefault="00C80DBB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419">
              <w:rPr>
                <w:rFonts w:ascii="Times New Roman" w:eastAsia="Times New Roman" w:hAnsi="Times New Roman" w:cs="Times New Roman"/>
                <w:lang w:eastAsia="fr-FR"/>
              </w:rPr>
              <w:t>1.01399-1.08702</w:t>
            </w:r>
          </w:p>
        </w:tc>
      </w:tr>
      <w:tr w:rsidR="00C80DBB" w:rsidRPr="00053B69" w:rsidTr="000E144F">
        <w:trPr>
          <w:trHeight w:val="600"/>
        </w:trPr>
        <w:tc>
          <w:tcPr>
            <w:tcW w:w="8232" w:type="dxa"/>
            <w:gridSpan w:val="4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0DBB" w:rsidRPr="00F84419" w:rsidRDefault="00C80DBB" w:rsidP="000E14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84419">
              <w:rPr>
                <w:rFonts w:ascii="Times New Roman" w:eastAsia="Times New Roman" w:hAnsi="Times New Roman" w:cs="Times New Roman"/>
                <w:lang w:val="en-US" w:eastAsia="fr-FR"/>
              </w:rPr>
              <w:t>Patients were classified according to Fibrosis (F) &lt;2 or ≥2. Multivariate analysis was realized using logistic regression.</w:t>
            </w:r>
          </w:p>
        </w:tc>
      </w:tr>
      <w:tr w:rsidR="00C80DBB" w:rsidRPr="00053B69" w:rsidTr="000E144F">
        <w:trPr>
          <w:trHeight w:val="255"/>
        </w:trPr>
        <w:tc>
          <w:tcPr>
            <w:tcW w:w="8232" w:type="dxa"/>
            <w:gridSpan w:val="4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80DBB" w:rsidRPr="00F84419" w:rsidRDefault="00C80DBB" w:rsidP="000E144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</w:tbl>
    <w:p w:rsidR="008517C5" w:rsidRPr="00C80DBB" w:rsidRDefault="008517C5">
      <w:pPr>
        <w:rPr>
          <w:lang w:val="en-US"/>
        </w:rPr>
      </w:pPr>
    </w:p>
    <w:sectPr w:rsidR="008517C5" w:rsidRPr="00C80DBB" w:rsidSect="008517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80DBB"/>
    <w:rsid w:val="006A4AED"/>
    <w:rsid w:val="008517C5"/>
    <w:rsid w:val="00C80D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DB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60</Characters>
  <Application>Microsoft Office Word</Application>
  <DocSecurity>0</DocSecurity>
  <Lines>3</Lines>
  <Paragraphs>1</Paragraphs>
  <ScaleCrop>false</ScaleCrop>
  <Company>Microsoft</Company>
  <LinksUpToDate>false</LinksUpToDate>
  <CharactersWithSpaces>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</dc:creator>
  <cp:lastModifiedBy>Philippe</cp:lastModifiedBy>
  <cp:revision>1</cp:revision>
  <dcterms:created xsi:type="dcterms:W3CDTF">2012-01-30T20:01:00Z</dcterms:created>
  <dcterms:modified xsi:type="dcterms:W3CDTF">2012-01-30T20:01:00Z</dcterms:modified>
</cp:coreProperties>
</file>